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AFB57" w14:textId="1DAB45E4" w:rsidR="00C13258" w:rsidRPr="00C13258" w:rsidRDefault="00C13258" w:rsidP="00C13258">
      <w:pPr>
        <w:jc w:val="both"/>
        <w:rPr>
          <w:b/>
          <w:sz w:val="20"/>
          <w:szCs w:val="20"/>
          <w:lang w:val="en-IE"/>
        </w:rPr>
      </w:pPr>
      <w:r>
        <w:rPr>
          <w:b/>
          <w:sz w:val="20"/>
          <w:szCs w:val="20"/>
          <w:lang w:val="en-IE"/>
        </w:rPr>
        <w:t>S3 Table</w:t>
      </w:r>
      <w:r w:rsidRPr="00C13258">
        <w:rPr>
          <w:b/>
          <w:sz w:val="20"/>
          <w:szCs w:val="20"/>
          <w:lang w:val="en-IE"/>
        </w:rPr>
        <w:t xml:space="preserve">. </w:t>
      </w:r>
      <w:r w:rsidRPr="00C13258">
        <w:rPr>
          <w:b/>
          <w:color w:val="000000" w:themeColor="text1"/>
          <w:sz w:val="20"/>
          <w:szCs w:val="20"/>
          <w:shd w:val="clear" w:color="auto" w:fill="FFFFFF"/>
        </w:rPr>
        <w:t xml:space="preserve">Hydrogen, nitrogen and carbon isotope values, standard deviations and sample numbers of individual dentin sections taken from the first permanent molars of six individuals from </w:t>
      </w:r>
      <w:proofErr w:type="spellStart"/>
      <w:r w:rsidRPr="00C13258">
        <w:rPr>
          <w:b/>
          <w:color w:val="000000" w:themeColor="text1"/>
          <w:sz w:val="20"/>
          <w:szCs w:val="20"/>
          <w:shd w:val="clear" w:color="auto" w:fill="FFFFFF"/>
        </w:rPr>
        <w:t>Villamar</w:t>
      </w:r>
      <w:proofErr w:type="spellEnd"/>
      <w:r w:rsidRPr="00C13258">
        <w:rPr>
          <w:b/>
          <w:sz w:val="20"/>
          <w:szCs w:val="20"/>
          <w:lang w:val="en-IE"/>
        </w:rPr>
        <w:t xml:space="preserve">. </w:t>
      </w:r>
      <w:r w:rsidRPr="00C13258">
        <w:rPr>
          <w:sz w:val="20"/>
          <w:szCs w:val="20"/>
          <w:lang w:val="en-IE"/>
        </w:rPr>
        <w:t>*</w:t>
      </w:r>
      <w:r w:rsidRPr="00C13258">
        <w:rPr>
          <w:rFonts w:ascii="Symbol" w:eastAsia="Times New Roman" w:hAnsi="Symbol"/>
          <w:bCs/>
          <w:color w:val="000000"/>
          <w:sz w:val="18"/>
          <w:szCs w:val="18"/>
        </w:rPr>
        <w:t></w:t>
      </w:r>
      <w:r w:rsidRPr="00C13258">
        <w:rPr>
          <w:rFonts w:eastAsia="Times New Roman"/>
          <w:bCs/>
          <w:color w:val="000000"/>
          <w:sz w:val="18"/>
          <w:szCs w:val="18"/>
          <w:vertAlign w:val="superscript"/>
        </w:rPr>
        <w:t>2</w:t>
      </w:r>
      <w:r w:rsidRPr="00C13258">
        <w:rPr>
          <w:rFonts w:eastAsia="Times New Roman"/>
          <w:bCs/>
          <w:color w:val="000000"/>
          <w:sz w:val="18"/>
          <w:szCs w:val="18"/>
        </w:rPr>
        <w:t>H</w:t>
      </w:r>
      <w:r w:rsidRPr="00C13258" w:rsidDel="00047388">
        <w:rPr>
          <w:sz w:val="20"/>
          <w:szCs w:val="20"/>
          <w:lang w:val="en-IE"/>
        </w:rPr>
        <w:t xml:space="preserve"> </w:t>
      </w:r>
      <w:r w:rsidRPr="00C13258">
        <w:rPr>
          <w:sz w:val="20"/>
          <w:szCs w:val="20"/>
          <w:lang w:val="en-IE"/>
        </w:rPr>
        <w:t xml:space="preserve">analysed at Harvard were converted to equivalent Cr-reactor run values using a conversion factor presented by </w:t>
      </w:r>
      <w:r w:rsidRPr="00C13258">
        <w:rPr>
          <w:color w:val="000000" w:themeColor="text1"/>
          <w:sz w:val="20"/>
          <w:szCs w:val="20"/>
        </w:rPr>
        <w:t>Reynard et al., 2019</w:t>
      </w:r>
      <w:r w:rsidRPr="00C13258">
        <w:rPr>
          <w:color w:val="000000" w:themeColor="text1"/>
          <w:sz w:val="20"/>
          <w:szCs w:val="20"/>
        </w:rPr>
        <w:fldChar w:fldCharType="begin" w:fldLock="1"/>
      </w:r>
      <w:r w:rsidRPr="00C13258">
        <w:rPr>
          <w:color w:val="000000" w:themeColor="text1"/>
          <w:sz w:val="20"/>
          <w:szCs w:val="20"/>
        </w:rPr>
        <w:instrText>ADDIN CSL_CITATION {"citationItems":[{"id":"ITEM-1","itemData":{"DOI":"10.1002/rcm.8396","ISSN":"10970231","author":[{"dropping-particle":"","family":"Reynard","given":"Linda M.","non-dropping-particle":"","parse-names":false,"suffix":""},{"dropping-particle":"","family":"Ryan","given":"Saskia E.","non-dropping-particle":"","parse-names":false,"suffix":""},{"dropping-particle":"","family":"Tuross","given":"Noreen","non-dropping-particle":"","parse-names":false,"suffix":""}],"container-title":"Rapid Communications in Mass Spectrometry","id":"ITEM-1","issue":"7","issued":{"date-parts":[["2019"]]},"page":"678-682","title":"The interconversion of δ 2 H values of collagen between thermal conversion reactor configurations","type":"article-journal","volume":"33"},"uris":["http://www.mendeley.com/documents/?uuid=49a0ce70-29c2-438d-b55f-81003e6dcac6"]}],"mendeley":{"formattedCitation":"[56]","plainTextFormattedCitation":"[56]","previouslyFormattedCitation":"[56]"},"properties":{"noteIndex":0},"schema":"https://github.com/citation-style-language/schema/raw/master/csl-citation.json"}</w:instrText>
      </w:r>
      <w:r w:rsidRPr="00C13258">
        <w:rPr>
          <w:color w:val="000000" w:themeColor="text1"/>
          <w:sz w:val="20"/>
          <w:szCs w:val="20"/>
        </w:rPr>
        <w:fldChar w:fldCharType="separate"/>
      </w:r>
      <w:r w:rsidR="004541E6">
        <w:rPr>
          <w:noProof/>
          <w:color w:val="000000" w:themeColor="text1"/>
          <w:sz w:val="20"/>
          <w:szCs w:val="20"/>
        </w:rPr>
        <w:t>[67</w:t>
      </w:r>
      <w:r w:rsidRPr="00C13258">
        <w:rPr>
          <w:noProof/>
          <w:color w:val="000000" w:themeColor="text1"/>
          <w:sz w:val="20"/>
          <w:szCs w:val="20"/>
        </w:rPr>
        <w:t>]</w:t>
      </w:r>
      <w:r w:rsidRPr="00C13258">
        <w:rPr>
          <w:color w:val="000000" w:themeColor="text1"/>
          <w:sz w:val="20"/>
          <w:szCs w:val="20"/>
        </w:rPr>
        <w:fldChar w:fldCharType="end"/>
      </w:r>
      <w:bookmarkStart w:id="0" w:name="_GoBack"/>
      <w:bookmarkEnd w:id="0"/>
    </w:p>
    <w:p w14:paraId="1F8CD8B1" w14:textId="77777777" w:rsidR="00C13258" w:rsidRDefault="00C13258"/>
    <w:p w14:paraId="7961B508" w14:textId="77777777" w:rsidR="00C13258" w:rsidRDefault="00C13258"/>
    <w:tbl>
      <w:tblPr>
        <w:tblW w:w="12926" w:type="dxa"/>
        <w:tblLook w:val="04A0" w:firstRow="1" w:lastRow="0" w:firstColumn="1" w:lastColumn="0" w:noHBand="0" w:noVBand="1"/>
      </w:tblPr>
      <w:tblGrid>
        <w:gridCol w:w="1220"/>
        <w:gridCol w:w="1007"/>
        <w:gridCol w:w="828"/>
        <w:gridCol w:w="838"/>
        <w:gridCol w:w="926"/>
        <w:gridCol w:w="632"/>
        <w:gridCol w:w="928"/>
        <w:gridCol w:w="665"/>
        <w:gridCol w:w="752"/>
        <w:gridCol w:w="939"/>
        <w:gridCol w:w="808"/>
        <w:gridCol w:w="748"/>
        <w:gridCol w:w="939"/>
        <w:gridCol w:w="694"/>
        <w:gridCol w:w="1002"/>
      </w:tblGrid>
      <w:tr w:rsidR="00FB1FF9" w:rsidRPr="008D69A2" w14:paraId="0CB5B3C6" w14:textId="77777777" w:rsidTr="00C13258">
        <w:trPr>
          <w:trHeight w:val="96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EFF84" w14:textId="77777777" w:rsidR="00FB1FF9" w:rsidRPr="008D69A2" w:rsidRDefault="00FB1FF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D41DF" w14:textId="77777777" w:rsidR="00FB1FF9" w:rsidRPr="008D69A2" w:rsidRDefault="00FB1FF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4D677" w14:textId="77777777" w:rsidR="00FB1FF9" w:rsidRPr="008D69A2" w:rsidRDefault="00FB1FF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tin sectio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44D87" w14:textId="1665F7B0" w:rsidR="00FB1FF9" w:rsidRPr="008D69A2" w:rsidRDefault="00F94F5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4F58">
              <w:rPr>
                <w:b/>
                <w:sz w:val="20"/>
                <w:szCs w:val="20"/>
              </w:rPr>
              <w:t>δ</w:t>
            </w:r>
            <w:r w:rsidRPr="00F94F5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FB1FF9"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Cr-reacto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EF3A8" w14:textId="1F4C13D2" w:rsidR="00FB1FF9" w:rsidRPr="008D69A2" w:rsidRDefault="00F94F5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4F58">
              <w:rPr>
                <w:b/>
                <w:sz w:val="20"/>
                <w:szCs w:val="20"/>
              </w:rPr>
              <w:t>δ</w:t>
            </w:r>
            <w:r w:rsidRPr="00F94F5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FB1FF9"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glassy-C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65609" w14:textId="76FCE576" w:rsidR="00FB1FF9" w:rsidRPr="008D69A2" w:rsidRDefault="00F94F5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4F58">
              <w:rPr>
                <w:b/>
                <w:sz w:val="20"/>
                <w:szCs w:val="20"/>
              </w:rPr>
              <w:t>δ</w:t>
            </w:r>
            <w:r w:rsidRPr="00F94F5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FB1FF9"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F8796" w14:textId="0BE2C3FA" w:rsidR="00FB1FF9" w:rsidRPr="008D69A2" w:rsidRDefault="00FB1FF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 of analyses (</w:t>
            </w:r>
            <w:r w:rsidR="00F94F58" w:rsidRPr="00F94F58">
              <w:rPr>
                <w:b/>
                <w:sz w:val="20"/>
                <w:szCs w:val="20"/>
              </w:rPr>
              <w:t>δ</w:t>
            </w:r>
            <w:r w:rsidR="00F94F58" w:rsidRPr="00F94F5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="00F94F5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16A20" w14:textId="497158F7" w:rsidR="00FB1FF9" w:rsidRPr="008D69A2" w:rsidRDefault="00F94F5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4F58">
              <w:rPr>
                <w:b/>
                <w:sz w:val="20"/>
                <w:szCs w:val="20"/>
              </w:rPr>
              <w:t>δ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0FEEE" w14:textId="28E38BC0" w:rsidR="00FB1FF9" w:rsidRPr="008D69A2" w:rsidRDefault="00F94F5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4F58">
              <w:rPr>
                <w:b/>
                <w:sz w:val="20"/>
                <w:szCs w:val="20"/>
              </w:rPr>
              <w:t>δ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FB1FF9"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60B7DD" w14:textId="77777777" w:rsidR="00FB1FF9" w:rsidRPr="008D69A2" w:rsidRDefault="00FB1FF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t%N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7A9D75" w14:textId="4E814610" w:rsidR="00FB1FF9" w:rsidRPr="008D69A2" w:rsidRDefault="00FB1FF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="00F94F58" w:rsidRPr="00F94F58">
              <w:rPr>
                <w:b/>
                <w:sz w:val="20"/>
                <w:szCs w:val="20"/>
              </w:rPr>
              <w:t>δ</w:t>
            </w:r>
            <w:r w:rsidR="00F94F5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="00F94F5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VPDB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F77B3B" w14:textId="540B3DF7" w:rsidR="00FB1FF9" w:rsidRPr="008D69A2" w:rsidRDefault="00F94F5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4F58">
              <w:rPr>
                <w:b/>
                <w:sz w:val="20"/>
                <w:szCs w:val="20"/>
              </w:rPr>
              <w:t>δ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FB1FF9"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3F453A" w14:textId="77777777" w:rsidR="00FB1FF9" w:rsidRPr="008D69A2" w:rsidRDefault="00FB1FF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t%C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F7DCB" w14:textId="77777777" w:rsidR="00FB1FF9" w:rsidRPr="008D69A2" w:rsidRDefault="00FB1FF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om C/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97F4F" w14:textId="60E7E11C" w:rsidR="00FB1FF9" w:rsidRPr="008D69A2" w:rsidRDefault="00F94F5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 of analyses (C&amp;N</w:t>
            </w:r>
            <w:r w:rsidR="00FB1FF9" w:rsidRPr="008D69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B1FF9" w:rsidRPr="008D69A2" w14:paraId="0C0EB090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5DA4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27 CR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49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Harvard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75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D3E8" w14:textId="77777777" w:rsidR="00FB1FF9" w:rsidRPr="008D69A2" w:rsidRDefault="00FB1FF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5382" w14:textId="77777777" w:rsidR="00FB1FF9" w:rsidRPr="008D69A2" w:rsidRDefault="00FB1FF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F1B" w14:textId="77777777" w:rsidR="00FB1FF9" w:rsidRPr="008D69A2" w:rsidRDefault="00FB1FF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038" w14:textId="77777777" w:rsidR="00FB1FF9" w:rsidRPr="008D69A2" w:rsidRDefault="00FB1FF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F423" w14:textId="77777777" w:rsidR="00FB1FF9" w:rsidRPr="008D69A2" w:rsidRDefault="00FB1FF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CDA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DE4BE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4D1614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54DAEC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F91E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7880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8177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6363E" w:rsidRPr="008D69A2" w14:paraId="22BC41E4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413B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41C3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9AB4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C1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211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CB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A8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41B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06E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F508" w14:textId="34380149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C5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38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F737" w14:textId="2677DAB9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C0E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92D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2BC26695" w14:textId="77777777" w:rsidTr="00C13258">
        <w:trPr>
          <w:trHeight w:val="363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893E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8F4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E2C8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D9D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D60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00E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F7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6A6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72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2182" w14:textId="11CE5D6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1FA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9EE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28CD" w14:textId="52098D4B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57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F651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5C8C67D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DD8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DEC2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728B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5E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D9D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893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A56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5A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0A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C5A8" w14:textId="5D56BD01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71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34A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69B" w14:textId="308B2563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FD4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65E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7239480F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992B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634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97A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D3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B9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CC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6CE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CCD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DFD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BA4" w14:textId="349608DD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222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5C9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B58A" w14:textId="036C0903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612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C05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36363E" w:rsidRPr="008D69A2" w14:paraId="33540E67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61F6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CD3E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AA2D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545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7F3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891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0EB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A11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0B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AE4" w14:textId="503E0058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B35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F86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9109" w14:textId="0AA0FB63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A0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258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36363E" w:rsidRPr="008D69A2" w14:paraId="51F37AEF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5524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A1B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3A75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CA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CE8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3F8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B98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D65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24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FA50" w14:textId="183A9526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A93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F71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5CCF" w14:textId="02EEC44B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0E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98C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74CCCB3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39A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714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6396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126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FD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6B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023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819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C79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841" w14:textId="1F1A2EEE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06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C0C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8EEE" w14:textId="50BD9DD9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101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DF3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58124B3E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4B9A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3852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8DA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EB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CA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CE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DE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FC7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F77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7DE" w14:textId="3EC9452F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1EA1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DC0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EF8F" w14:textId="39CF7522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F1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61A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2E34387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D41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2762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377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2F2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E55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DC1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60D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0A1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B0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203F" w14:textId="41938233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E68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BA7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10A" w14:textId="725315C6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95E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A9E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1B51B0BB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22C4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943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0B29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54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ACC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4A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28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B8B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34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E75F" w14:textId="5FFFE951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F36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036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1EE1" w14:textId="1058EB3F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CA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248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3D93FC65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D4F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6C18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97A1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DD3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9B9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7E5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EB8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9A0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4F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DAC" w14:textId="5060C8B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63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F0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3C9B" w14:textId="0E17BE14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7E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3EF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5FB6D2DA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7BCA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F110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D63F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3C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790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CCD1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34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3A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85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644" w14:textId="3E94E57E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479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71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11E" w14:textId="1EA05DC9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51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6AD1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4B715294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EA03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F63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895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17C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D0E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52A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7B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1C8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983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8FB" w14:textId="13527825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A4D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5C72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575" w14:textId="27E22F05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BB24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496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2DF2287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E742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B39B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18F9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F63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ECE1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D7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D1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AC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4B6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5340" w14:textId="3EC9AB1C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B2F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6DB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306C" w14:textId="4D2B7359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78A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605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41B5854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FC1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BFFF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6E27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CA2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EB6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8E9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F02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67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8E1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714" w14:textId="3B60B1FD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6FE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B46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698" w14:textId="4EF4A212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161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E01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7214D365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352D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762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4424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53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0F0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990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487B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1F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6A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F5FB" w14:textId="1504F45B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904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A60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1C08" w14:textId="354AB384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F7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591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050651B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631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29DF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96F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AFE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C35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16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765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702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666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0EB" w14:textId="15B13B14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21B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10D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FB8" w14:textId="578E52DE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C6C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D84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7B7DE7EA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47D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A4C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C1D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A9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7CB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531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5E06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18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3E7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70C" w14:textId="28EB541D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0EF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71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4C33" w14:textId="53888A7A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039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812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6D09BBD4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1CC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744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F278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C7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007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700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340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A387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C7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9BF8" w14:textId="038A40D9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36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FE7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5DA" w14:textId="6F8D1EAA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6A0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C94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36363E" w:rsidRPr="008D69A2" w14:paraId="190C73C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B5F1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B730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A812" w14:textId="77777777" w:rsidR="0036363E" w:rsidRPr="008D69A2" w:rsidRDefault="0036363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8949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20D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725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B3A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A0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810F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ED99" w14:textId="4C31A2E2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58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3A8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839A" w14:textId="55AF6B21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702E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6843" w14:textId="77777777" w:rsidR="0036363E" w:rsidRPr="008D69A2" w:rsidRDefault="0036363E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B1FF9" w:rsidRPr="008D69A2" w14:paraId="632812B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1B3C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525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181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E1D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854B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4AB6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185C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5F2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6449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2DCC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A674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849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3D2A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269F9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6B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D7763" w:rsidRPr="008D69A2" w14:paraId="7BAD526A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F9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19 CR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255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Harvard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827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57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02BF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9A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D5D9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8AB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B69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99639" w14:textId="78D8B2C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4DAC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8F3F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4C42B" w14:textId="365097B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733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189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25E5CBA6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B7B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0E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137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ACE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94A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6F4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430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DD0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09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37CF" w14:textId="6067967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00E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05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DCC" w14:textId="3D0EC46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AB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01A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75D73649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609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7C8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4FE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7EA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DB8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93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B93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36B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EC1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217" w14:textId="145C6A1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3FC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C02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238" w14:textId="65AE6D4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29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473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35D4070B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93E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77F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B9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B3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F3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AD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12F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954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ED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0D1" w14:textId="23DD8218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59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62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7E21" w14:textId="46C329B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8A7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905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43A2A6B6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0D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369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0971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6D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D5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29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2E1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106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B2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309" w14:textId="102C244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381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E4A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1AB6" w14:textId="433C4D0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808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73C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675B2CEE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7E2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05B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B9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754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E4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8A8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46B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C6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8A7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7ED" w14:textId="210854C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59F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7D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DB17" w14:textId="349F587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1B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5C5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427AB676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9BC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32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688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DC0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D71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34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E4A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781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1F5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794" w14:textId="3D6736A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035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BBE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B2A" w14:textId="37CC202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5C1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1B7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56819E6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A2B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E64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5D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A4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0EC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ACB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6F1B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B3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12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AC7" w14:textId="5508344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F28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C14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64D" w14:textId="0DB237F4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EB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73F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0F7B7107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D78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CF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067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402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E25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1D5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32E6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67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03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7FE" w14:textId="1D49FAA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EA9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1C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BAA" w14:textId="29E4A49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3BF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704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6A4D9E7B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C35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B2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DAE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A8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2C2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7B4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9D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6B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20A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5EF0" w14:textId="32AE68C3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06D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E1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30B" w14:textId="29493EB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754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EFA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5ED33F30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BE5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A11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90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6F0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6F5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1451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53E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764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563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0ABE" w14:textId="5DBEF7C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EC8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25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0D9C" w14:textId="26CFBCE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54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2A0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0F781080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080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BEF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80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0B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CE99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988D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24F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FFC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518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98E3" w14:textId="3F263F94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051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5DC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8343" w14:textId="439CB7B0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C9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477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B1FF9" w:rsidRPr="008D69A2" w14:paraId="50F6737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AC6F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CDF0F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404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D67B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F07F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FA5F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FE3C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F09A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359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9091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DDE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790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062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405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F1FE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D7763" w:rsidRPr="008D69A2" w14:paraId="0DDA54EC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8B8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23 CR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3701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Harvard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DD3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F4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B87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282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CC8D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99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28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EA36D" w14:textId="24A4862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090F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75EF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37C95" w14:textId="1A21F1D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18D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29E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7390F34A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3D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911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AF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6D3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E6B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B6C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D8A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CCD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5F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00E6" w14:textId="057A88B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4BE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8AC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D427" w14:textId="178829E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DBC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06D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6AEFE16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5CE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515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97D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5BD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124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EE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025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889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ADF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F361" w14:textId="4D824EF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C19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A6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C1D" w14:textId="273DC88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F78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AF2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0E2A36F2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18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775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DBA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05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11C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F4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1B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2B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783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EE1" w14:textId="38546EF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3BF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075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4635" w14:textId="30FF8DCE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428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4F1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3E66D6EC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29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3C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5E7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AF0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60A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70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94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C7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1C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18EA" w14:textId="2166ED7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FA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961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D4F5" w14:textId="4EAFA4A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91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63F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553FB040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F8C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748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D9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583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1D9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F1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BA3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B2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72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DDE6" w14:textId="1897465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06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33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F31" w14:textId="7A0FB6B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511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7B0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2F33812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DC1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B2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AA7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0B5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00D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E67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D9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657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AF7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3507" w14:textId="1E4D75D1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54B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BE0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2AB" w14:textId="3CBB983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B2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DDF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1E07E840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E4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50E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4CB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FB2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D0C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177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EF2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34A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04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528" w14:textId="4BA1C5B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FE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7B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8C5" w14:textId="1CF2308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8C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F75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4AE6AFA2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ADB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8CA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FB8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323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CB6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852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00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C5E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1BF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B0A" w14:textId="30DA9480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8B3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2B4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E18C" w14:textId="2E76635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0A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AAB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734B592E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C2A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5C1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24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B0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95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B75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99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622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D1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C005" w14:textId="598AA86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0C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E73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5D14" w14:textId="1226DE2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A20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D79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66E92B8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DE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C7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8F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76C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31A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4E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A6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529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D42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B496" w14:textId="46BE243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ED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128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65C9" w14:textId="6561CE5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85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F5A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25995F9A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F8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19B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24C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89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9D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00A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45F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BDC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DCE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60AF" w14:textId="0C12B51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007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4A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E613" w14:textId="7AAB83A4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4FF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109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39A0C8E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C4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042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9A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00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9E9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C89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1C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375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92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4B7" w14:textId="3FB61AC3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C18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D84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9773" w14:textId="359A33B8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DC1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128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61879266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873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E7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8CC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8D8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6EC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B61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87B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5EE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D10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CE78" w14:textId="17923E81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96E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F66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C3FC" w14:textId="72977DC1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53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6A3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2D508629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4BC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699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48A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79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4A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E7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A3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D38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D2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4C5C" w14:textId="72F2AC5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24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E2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BFB5" w14:textId="4300B3E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637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78F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3310526A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9D4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49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301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F18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AA2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186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E6A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A08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C9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79DA" w14:textId="2AB0E31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55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896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7880" w14:textId="4A0F8970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44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01A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6E47252A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71F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92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3B7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2C3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F7FD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9ADA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4CE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EEA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316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84D3" w14:textId="4561F7E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65A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5B3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1DC1" w14:textId="2EE127E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79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04F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63A76A1E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B27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DE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FC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42B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15D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26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10A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B69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15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FAA9" w14:textId="00E135FE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F45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53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44D7" w14:textId="088A8FE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AA5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D62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39C44AF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DEC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8F5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2A5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145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3BC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C8D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CD3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32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895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1CA8" w14:textId="073D976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468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84C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8052" w14:textId="27CE45A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871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FA6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B1FF9" w:rsidRPr="008D69A2" w14:paraId="2106FDF8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D87E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248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19B4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6D81E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ECEA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83C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6107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2D6B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066F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1C2B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77AF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5B2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B43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B18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D62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D7763" w:rsidRPr="008D69A2" w14:paraId="3DEDEC68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D34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20 1D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4AB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USG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0E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EE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EA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7044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A6C2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A5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6FE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6C2C8" w14:textId="1B13E2C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B6DC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EBC7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0E6EA" w14:textId="791BE04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60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B36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33218C42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383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2EB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AD7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F8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0E6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3B6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71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DDA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A8B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F036" w14:textId="69D0EAE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3E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0E9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488" w14:textId="5ED71EE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63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6C6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29A44DDB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80B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C3E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D9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90C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4B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49D5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9E9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17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26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81D" w14:textId="15E6777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55F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16F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7A2A" w14:textId="2723401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9D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02A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</w:tr>
      <w:tr w:rsidR="00ED7763" w:rsidRPr="008D69A2" w14:paraId="0C686965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A33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B0C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0B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1E5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A1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F7F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6C09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86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B0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D522" w14:textId="3DC27D6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5CC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FE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FD5A" w14:textId="0741FC01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D8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9FE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5F5C343D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0BC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59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545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87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DB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150B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1BB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01D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9B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91F3" w14:textId="068DDF4E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239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467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AD9C" w14:textId="45AC31F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3B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911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78531C77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EE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0F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96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AD3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9C6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11C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56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00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32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F2C" w14:textId="5584ADF3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257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ED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1F4" w14:textId="615A7E9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22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DD6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020149D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AF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E0B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E7E1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984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9B9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ACA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3583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D60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AD6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2BDA" w14:textId="795B296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F1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1EB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0D7" w14:textId="78B8E6A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83C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982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</w:tr>
      <w:tr w:rsidR="00ED7763" w:rsidRPr="008D69A2" w14:paraId="3031960B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0C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99B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60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DA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92B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2475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107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C8D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11B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0CEC" w14:textId="574466AE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95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61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CBDF" w14:textId="2D00CFE4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09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F24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C713FE4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F99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F3C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443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652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A2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08D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10F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837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3AA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C18" w14:textId="606270D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62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3FC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B5CB" w14:textId="522670E0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A4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782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3AE24B0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1D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6A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BE7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EC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978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450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9B7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887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969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431A" w14:textId="3954D0D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5E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81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06C" w14:textId="4F75815E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B6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6FE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7BD415D5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42A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99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7A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80F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72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ADD7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FB6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B2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ED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EEF" w14:textId="1ED30444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917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E7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BC03" w14:textId="575C276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7C1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05E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14DE5FD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8A3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060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23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5E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BB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14F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10D5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31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39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7F5" w14:textId="529C65D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BA6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F60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041" w14:textId="74D10DE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E2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B7A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59AD746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EE4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F93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3C0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16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8B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95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22A2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967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9F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447" w14:textId="645C91E1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244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CE2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5D1B" w14:textId="32B8328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969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317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60D2EE55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3B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A8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1D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C7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0F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88C7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3435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76B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5EA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0F0" w14:textId="3A9B9F6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CE9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3C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494" w14:textId="041A808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D9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BBF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C63B8C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0E5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FDA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7AF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1FA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3B0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9B4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499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DCC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C3B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5CFA" w14:textId="445B301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D07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4EE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A5B4" w14:textId="465A7BA3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CA86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6D1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783581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ED8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27 CR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1F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USG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FD5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A8B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0E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AE47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ACE4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6B2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F6E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61B85" w14:textId="3BD6700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A6CB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AB46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7A52B" w14:textId="01C7DB6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1C9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A38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3AAEBC6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3A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2F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D1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F5C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72E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4782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19A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9F9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1A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7374" w14:textId="73478BA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FC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B2B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EE40" w14:textId="7416E90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F52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96B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693EB5EB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D2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62D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BB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68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8D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3E1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C48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456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65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CBD1" w14:textId="49965B9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FD9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B26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751" w14:textId="66B57BB1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945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FE6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2F712EB9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5E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314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408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EBF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E8D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564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D824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C9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D3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A14" w14:textId="0536175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59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219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BD73" w14:textId="37AA35B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E0E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09E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6E39B82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B7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EE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FFC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F5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B14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21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EF5B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7CE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E8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AEBF" w14:textId="1305349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C4F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B05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7A7" w14:textId="4C9536B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C4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662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E97EF16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0BF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5A01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63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27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0DE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6F98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E18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B51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14A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55F5" w14:textId="3C530BA1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8B8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0C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80A" w14:textId="2075EBD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8A3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218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4DE9527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F2B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1FA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421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F2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B5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4FDF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862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EE2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5EF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DB2" w14:textId="533C5C9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06B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D1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1BAA" w14:textId="7E3E3A70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149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916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20A2255D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AD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8A5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CE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FCB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991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845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32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37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AEB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D54" w14:textId="6C7C98F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31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D8E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8A1D" w14:textId="343EE718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383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E92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5011FC5C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55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5E3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B6F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5BC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959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93BA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4F4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F8D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BB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01F" w14:textId="7A7FF580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F14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E65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91D" w14:textId="2DF93F83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4CF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5EA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18A2BD6F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464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675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BE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AE2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1FC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0642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EF8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46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C11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809D" w14:textId="2FD98010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64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2A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3EE" w14:textId="6567335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8E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731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C6F5928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111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309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22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CF1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151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2A0A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7FD4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A95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A8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2E94" w14:textId="54FF417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AA9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95D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CA59" w14:textId="5955A42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743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A76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2D58ADE8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255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D505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0D2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D0C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8DC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C2F7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55F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06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68E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D11" w14:textId="57FA060B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4A0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125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49A2" w14:textId="742AAEA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7DE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EDA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B1FF9" w:rsidRPr="008D69A2" w14:paraId="2B6EEAD5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464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1DC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CAA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82CC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802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501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002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0BA2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1474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6E5E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1040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3B8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3BA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7DCB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A990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B1FF9" w:rsidRPr="008D69A2" w14:paraId="0981DE0E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7F9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D6F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370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B2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AA8C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8804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C0D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F3D9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9D5B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784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B30F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1175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622A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A2A1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A4E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B1FF9" w:rsidRPr="008D69A2" w14:paraId="1E663F3C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21C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90C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5497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731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BA32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F2B1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B1C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FEB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36E7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116A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CCA7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DE89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0CA1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54AE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690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B1FF9" w:rsidRPr="008D69A2" w14:paraId="08B1AB8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A6C7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1329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0D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330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51FD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2FB3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93C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C927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CC82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9447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6E11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48D5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F83B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C01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F3C6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B1FF9" w:rsidRPr="008D69A2" w14:paraId="26808ADD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2CAA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3417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25BE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C1D6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2A7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5359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A4170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D6A2A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8621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74A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349C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2DF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7EB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4E14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1FD1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D7763" w:rsidRPr="008D69A2" w14:paraId="196F2F57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687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24 INV 2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581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USG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54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47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211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191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E1B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857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F00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C5FE3" w14:textId="555DA8B0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7606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A409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B926D" w14:textId="1D966D8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FB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08F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513F7F49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70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FB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00E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920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11C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4D1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1D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692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F5C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EA78" w14:textId="4EEFBB4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D30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6A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3E7A" w14:textId="0ABA1C4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ACC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368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27B8452F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F8F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400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32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4DD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810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C5AD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4E2B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BD0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CDF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A84A" w14:textId="6745C568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DD8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31D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4E4" w14:textId="01BD1F8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57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D3D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5DD57474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D56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5BC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DF0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12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A9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93E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691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27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148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FAE1" w14:textId="43957E1E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02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7E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DE78" w14:textId="5C0F8C6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8D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ABD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59868A8F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11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45F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870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A1B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7B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BB0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AF9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47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A2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CEED" w14:textId="75DA741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2BB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E1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0457" w14:textId="7FCCBEA8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48F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BB0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ED7763" w:rsidRPr="008D69A2" w14:paraId="59196B73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6991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9C72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80C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BF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C8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744C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3C82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2A3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B1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86E2" w14:textId="34A2603E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1A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79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F055" w14:textId="66EB1C79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5C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8B6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6F15DD0F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040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486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786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FC8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39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B3E6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BB3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DE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248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C10" w14:textId="100093C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41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46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970B" w14:textId="573DF46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96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6AC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305164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6BF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1D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B6E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615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997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ED3A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AE1A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E1B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4F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12CD" w14:textId="76BC0C0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8F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C4E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BF36" w14:textId="6AA94BF2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3B6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C95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582F93B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A62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57F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69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41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99A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989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305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DDC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CF4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C55" w14:textId="26D2BC6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3BC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ED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430" w14:textId="7BCFEDC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C19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F47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0CE3EE24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264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1D1A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7D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AF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7D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BCF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A514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B2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E67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94DC" w14:textId="1CBFB733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6F8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D7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25BF" w14:textId="5B2EF14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B91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D99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0C1AC3AC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99B8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BFE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213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29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2C9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2787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2B2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69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BA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2B9" w14:textId="1EEB7EF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C4E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C5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20C" w14:textId="728FBE6F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FE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8F7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68CF38A0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4A5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A6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5C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E6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CB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9B46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C19D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A789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043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9CD4" w14:textId="0439EBEA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BC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03A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F883" w14:textId="2C897205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8C5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A0EB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7ACEA406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97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017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65BB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F50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22BD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7E1B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BCA7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53C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522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37A7" w14:textId="796AD628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46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C82E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9454" w14:textId="6FB39A4D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520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A58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00CC55F1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9AC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D01D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C034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524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0B6C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F199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3960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397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3F2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2883" w14:textId="234F96B4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FAAA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13C4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F0A" w14:textId="46ABE4A6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506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EF5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D7763" w:rsidRPr="008D69A2" w14:paraId="4FE0B100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BA9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336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6220" w14:textId="77777777" w:rsidR="00ED7763" w:rsidRPr="008D69A2" w:rsidRDefault="00ED776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8B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E5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175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0541" w14:textId="77777777" w:rsidR="00ED7763" w:rsidRPr="008D69A2" w:rsidRDefault="00ED776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8348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0D83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8CF" w14:textId="4140797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0E7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6F81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8E7" w14:textId="118794CC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2DF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5D65" w14:textId="77777777" w:rsidR="00ED7763" w:rsidRPr="008D69A2" w:rsidRDefault="00ED7763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FB1FF9" w:rsidRPr="008D69A2" w14:paraId="6366B38A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278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B69E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7FC6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A77F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8FD3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5F93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8702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431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F4D3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EE6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7288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8EFE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79F9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F4D0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A19B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B1FF9" w:rsidRPr="008D69A2" w14:paraId="0604581B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951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6D86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E6A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3F17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333D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BDB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B3A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2287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6271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B3E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C79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45A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1BF5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31D7" w14:textId="77777777" w:rsidR="00FB1FF9" w:rsidRPr="008D69A2" w:rsidRDefault="00FB1FF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C28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B1FF9" w:rsidRPr="008D69A2" w14:paraId="53DFCC90" w14:textId="77777777" w:rsidTr="00C13258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BA77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67B3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EEA7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787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B051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D37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47DD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C0E1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382E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F84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A525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4C68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22D9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BC59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49D2" w14:textId="77777777" w:rsidR="00FB1FF9" w:rsidRPr="008D69A2" w:rsidRDefault="00FB1FF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69A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71C1469" w14:textId="77777777" w:rsidR="002B3F4D" w:rsidRDefault="002B3F4D" w:rsidP="002B3F4D">
      <w:pPr>
        <w:spacing w:line="480" w:lineRule="auto"/>
        <w:jc w:val="both"/>
        <w:rPr>
          <w:color w:val="000000" w:themeColor="text1"/>
          <w:sz w:val="20"/>
          <w:szCs w:val="20"/>
          <w:shd w:val="clear" w:color="auto" w:fill="FFFFFF"/>
        </w:rPr>
      </w:pPr>
    </w:p>
    <w:sectPr w:rsidR="002B3F4D" w:rsidSect="001C36E1">
      <w:footerReference w:type="even" r:id="rId7"/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2E760" w14:textId="77777777" w:rsidR="005B2A59" w:rsidRDefault="005B2A59">
      <w:r>
        <w:separator/>
      </w:r>
    </w:p>
  </w:endnote>
  <w:endnote w:type="continuationSeparator" w:id="0">
    <w:p w14:paraId="5023BC09" w14:textId="77777777" w:rsidR="005B2A59" w:rsidRDefault="005B2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F2896" w14:textId="77777777" w:rsidR="004D68AC" w:rsidRDefault="004D68AC" w:rsidP="000306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D4B8E3" w14:textId="77777777" w:rsidR="004D68AC" w:rsidRDefault="004D68AC" w:rsidP="0003068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1B4CA" w14:textId="77777777" w:rsidR="004D68AC" w:rsidRDefault="004D68AC" w:rsidP="000306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41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B18864" w14:textId="77777777" w:rsidR="004D68AC" w:rsidRDefault="004D68AC" w:rsidP="000306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4B6CC" w14:textId="77777777" w:rsidR="005B2A59" w:rsidRDefault="005B2A59">
      <w:r>
        <w:separator/>
      </w:r>
    </w:p>
  </w:footnote>
  <w:footnote w:type="continuationSeparator" w:id="0">
    <w:p w14:paraId="1AD6BFA9" w14:textId="77777777" w:rsidR="005B2A59" w:rsidRDefault="005B2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F4D"/>
    <w:rsid w:val="0003068A"/>
    <w:rsid w:val="001C36E1"/>
    <w:rsid w:val="00205ACF"/>
    <w:rsid w:val="002B3F4D"/>
    <w:rsid w:val="0032036F"/>
    <w:rsid w:val="0036363E"/>
    <w:rsid w:val="004242BF"/>
    <w:rsid w:val="004447EA"/>
    <w:rsid w:val="004541E6"/>
    <w:rsid w:val="004D68AC"/>
    <w:rsid w:val="005B2A59"/>
    <w:rsid w:val="0082200E"/>
    <w:rsid w:val="00837743"/>
    <w:rsid w:val="008D2E92"/>
    <w:rsid w:val="008D6604"/>
    <w:rsid w:val="008D69A2"/>
    <w:rsid w:val="008E7639"/>
    <w:rsid w:val="00A84B18"/>
    <w:rsid w:val="00B66B99"/>
    <w:rsid w:val="00BD306D"/>
    <w:rsid w:val="00C13258"/>
    <w:rsid w:val="00C16257"/>
    <w:rsid w:val="00D220D6"/>
    <w:rsid w:val="00ED7763"/>
    <w:rsid w:val="00F93F6C"/>
    <w:rsid w:val="00F94F58"/>
    <w:rsid w:val="00FB1FF9"/>
    <w:rsid w:val="00FD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26C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3F4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F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B3F4D"/>
    <w:pPr>
      <w:tabs>
        <w:tab w:val="center" w:pos="4513"/>
        <w:tab w:val="right" w:pos="9026"/>
      </w:tabs>
      <w:spacing w:line="36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2B3F4D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B3F4D"/>
  </w:style>
  <w:style w:type="character" w:styleId="LineNumber">
    <w:name w:val="line number"/>
    <w:basedOn w:val="DefaultParagraphFont"/>
    <w:uiPriority w:val="99"/>
    <w:semiHidden/>
    <w:unhideWhenUsed/>
    <w:rsid w:val="002B3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2F9EEC4-D922-1D43-8044-B3054AF3D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3</Words>
  <Characters>5149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E.R.</dc:creator>
  <cp:keywords/>
  <dc:description/>
  <cp:lastModifiedBy>S.E.R.</cp:lastModifiedBy>
  <cp:revision>3</cp:revision>
  <cp:lastPrinted>2020-05-18T12:30:00Z</cp:lastPrinted>
  <dcterms:created xsi:type="dcterms:W3CDTF">2020-06-13T19:59:00Z</dcterms:created>
  <dcterms:modified xsi:type="dcterms:W3CDTF">2020-06-1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surface-science</vt:lpwstr>
  </property>
  <property fmtid="{D5CDD505-2E9C-101B-9397-08002B2CF9AE}" pid="3" name="Mendeley Recent Style Name 0_1">
    <vt:lpwstr>Applied Surface Science</vt:lpwstr>
  </property>
  <property fmtid="{D5CDD505-2E9C-101B-9397-08002B2CF9AE}" pid="4" name="Mendeley Recent Style Id 1_1">
    <vt:lpwstr>http://www.zotero.org/styles/chemical-geology</vt:lpwstr>
  </property>
  <property fmtid="{D5CDD505-2E9C-101B-9397-08002B2CF9AE}" pid="5" name="Mendeley Recent Style Name 1_1">
    <vt:lpwstr>Chemical Geology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csl.mendeley.com/styles/237160041/chicago-edited</vt:lpwstr>
  </property>
  <property fmtid="{D5CDD505-2E9C-101B-9397-08002B2CF9AE}" pid="9" name="Mendeley Recent Style Name 3_1">
    <vt:lpwstr>Chicago Manual of Style 17th edition (full note) - Saskia Ryan</vt:lpwstr>
  </property>
  <property fmtid="{D5CDD505-2E9C-101B-9397-08002B2CF9AE}" pid="10" name="Mendeley Recent Style Id 4_1">
    <vt:lpwstr>http://csl.mendeley.com/styles/237160041/chicago-fullnote-bibliography-2</vt:lpwstr>
  </property>
  <property fmtid="{D5CDD505-2E9C-101B-9397-08002B2CF9AE}" pid="11" name="Mendeley Recent Style Name 4_1">
    <vt:lpwstr>Chicago Manual of Style 17th edition (full note) - Saskia Ryan</vt:lpwstr>
  </property>
  <property fmtid="{D5CDD505-2E9C-101B-9397-08002B2CF9AE}" pid="12" name="Mendeley Recent Style Id 5_1">
    <vt:lpwstr>http://www.zotero.org/styles/chicago-annotated-bibliography</vt:lpwstr>
  </property>
  <property fmtid="{D5CDD505-2E9C-101B-9397-08002B2CF9AE}" pid="13" name="Mendeley Recent Style Name 5_1">
    <vt:lpwstr>Chicago Manual of Style 17th edition (note, annotated bibliography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</Properties>
</file>